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AD3383" w14:textId="77777777" w:rsidR="000C5CBF" w:rsidRDefault="000C5CBF" w:rsidP="000C5CBF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                     Results of JBI Quality Assessment</w:t>
      </w:r>
    </w:p>
    <w:tbl>
      <w:tblPr>
        <w:tblStyle w:val="TableGrid"/>
        <w:tblW w:w="151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1080"/>
        <w:gridCol w:w="1350"/>
        <w:gridCol w:w="1530"/>
        <w:gridCol w:w="1530"/>
        <w:gridCol w:w="1710"/>
        <w:gridCol w:w="1350"/>
        <w:gridCol w:w="990"/>
        <w:gridCol w:w="1080"/>
        <w:gridCol w:w="1980"/>
      </w:tblGrid>
      <w:tr w:rsidR="00FC7533" w:rsidRPr="009C2BD4" w14:paraId="3A14B5DE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E9C7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522F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eligibility criteri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9537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 of study subject and study setti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250B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 the exposu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C41B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criteria used for measurement of the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009F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entification of confounding facto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B22C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velop of strategies to deal with confounding facto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16BA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id and reliable method to measured outcom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C81F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 statistical analysi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0BFA" w14:textId="77777777" w:rsidR="000C5CBF" w:rsidRPr="009C2BD4" w:rsidRDefault="000C5CBF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score out of 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50F0" w14:textId="35EE8829" w:rsidR="000C5CBF" w:rsidRPr="009C2BD4" w:rsidRDefault="008136A6" w:rsidP="00B50D3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y of score (100%)</w:t>
            </w:r>
          </w:p>
        </w:tc>
      </w:tr>
      <w:tr w:rsidR="00687867" w:rsidRPr="009C2BD4" w14:paraId="4CC8DB87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E5B5" w14:textId="55399D8A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Assemu et.al (20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3C5A" w14:textId="207A437F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1C3E" w14:textId="1A696A1F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3E4F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10A0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9F3E" w14:textId="5C8CFF3B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F48D" w14:textId="6F9D59E3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95B1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AAA6" w14:textId="4538EAA9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8C2E" w14:textId="092260FB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C2BD4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8D6F" w14:textId="10EBA4C3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87867" w:rsidRPr="009C2BD4" w14:paraId="141D08DD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9BCA" w14:textId="07CE83C7" w:rsidR="00687867" w:rsidRPr="009C2BD4" w:rsidRDefault="00687867" w:rsidP="00687867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9C2BD4">
              <w:rPr>
                <w:sz w:val="20"/>
                <w:szCs w:val="20"/>
              </w:rPr>
              <w:t>Alice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74BD" w14:textId="2CFCECC5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6720" w14:textId="7E366DE2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291F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2C5A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6B56" w14:textId="7EFAB345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A704" w14:textId="4B168EE5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D506C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FE6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6D9C" w14:textId="06EF23A0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02B8" w14:textId="2A89ED85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687867" w:rsidRPr="009C2BD4" w14:paraId="68C470DE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17AA" w14:textId="1E955EF9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Doylo et.al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8130" w14:textId="56CA32AB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3A0" w14:textId="72AE7A34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EE43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51B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96FE" w14:textId="5C5EBE30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9359" w14:textId="5649836F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879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5F8F" w14:textId="0863C15C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B129" w14:textId="1F366B92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C2BD4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6548" w14:textId="2C588F62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</w:tr>
      <w:tr w:rsidR="00687867" w:rsidRPr="009C2BD4" w14:paraId="0E43C8D6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126C" w14:textId="57070A23" w:rsidR="00687867" w:rsidRPr="009C2BD4" w:rsidRDefault="00687867" w:rsidP="006878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Babirye et.al (20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64C4" w14:textId="66F344B8" w:rsidR="00687867" w:rsidRPr="009C2BD4" w:rsidRDefault="001147CF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A17F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6D5C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55A9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1C2B" w14:textId="527C529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8D6A" w14:textId="7BC99700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F5A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A87D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8C50" w14:textId="05C98D98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CF27" w14:textId="6B419C14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</w:tr>
      <w:tr w:rsidR="00687867" w:rsidRPr="009C2BD4" w14:paraId="31EBBF14" w14:textId="77777777" w:rsidTr="00296FAD">
        <w:trPr>
          <w:trHeight w:val="125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8006" w14:textId="20A5E34C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Tolesa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4E8F" w14:textId="62216511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7867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C097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2B09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CB5E" w14:textId="60EE4DF5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997D" w14:textId="01A83F85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F6B3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03E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6458" w14:textId="2049B39F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8358" w14:textId="38406C8A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87867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094E0599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6799" w14:textId="02A29F08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Berhanu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34AB" w14:textId="18155B44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6706" w14:textId="77856918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4864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FDCA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29F0" w14:textId="4519C63A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CA42" w14:textId="45D9C22E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1960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31B8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4261" w14:textId="467CA577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313E" w14:textId="37CCF398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</w:tr>
      <w:tr w:rsidR="00687867" w:rsidRPr="009C2BD4" w14:paraId="6242F9C9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6B8B" w14:textId="42E7B48F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Wafula et.al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665F" w14:textId="4EB502E9" w:rsidR="00687867" w:rsidRPr="009C2BD4" w:rsidRDefault="00402ED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312A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EC41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44D7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D408" w14:textId="616E6ECC" w:rsidR="00687867" w:rsidRPr="009C2BD4" w:rsidRDefault="00402ED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0E45" w14:textId="74D8DE8F" w:rsidR="00687867" w:rsidRPr="009C2BD4" w:rsidRDefault="00402ED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6553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0F72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70A4" w14:textId="36E4A3BE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1088" w14:textId="072CFEB4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</w:tr>
      <w:tr w:rsidR="00687867" w:rsidRPr="009C2BD4" w14:paraId="4E4B0210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7FB1" w14:textId="703B7E96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Mariam et.al (20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83D1" w14:textId="18B3A5A2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AC96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D128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D21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6D69" w14:textId="127D7ACE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277D" w14:textId="1DC03848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D827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1FD1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71FC" w14:textId="7C6A7DDF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C150" w14:textId="490DDD5D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70D9EC86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FE26" w14:textId="3D5CBC4F" w:rsidR="00687867" w:rsidRPr="009C2BD4" w:rsidRDefault="008F47EF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zalew</w:t>
            </w:r>
            <w:bookmarkStart w:id="0" w:name="_GoBack"/>
            <w:bookmarkEnd w:id="0"/>
            <w:r w:rsidR="00687867"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 et.al 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C595" w14:textId="5E4801AB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AD70" w14:textId="02E2E5B5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6007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CB2D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66FF" w14:textId="4B82831D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22D2" w14:textId="62B9729A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B87E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8A52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4FBF" w14:textId="1C6BC9A7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11B3" w14:textId="10B59A67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034D3ACD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21E" w14:textId="50E68114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Ibrahim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F966" w14:textId="4594E2EB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="00687867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ABAD" w14:textId="5F3D6043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DBCC" w14:textId="0C187A0D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F3AF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3A7E" w14:textId="188B937E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DD47" w14:textId="06EFDE62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96AD" w14:textId="1ACA51E3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594B" w14:textId="77777777" w:rsidR="00687867" w:rsidRPr="009C2BD4" w:rsidRDefault="00687867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620C" w14:textId="6E23C609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2AFE" w14:textId="0E1AB1DF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1CEFED20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CD50" w14:textId="30B6E165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Tilahun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946E8" w14:textId="7C95CE17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321C" w14:textId="3FA4BDCF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9315E" w14:textId="61923208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AAC8" w14:textId="4186661A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F8703" w14:textId="320D2F55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3516" w14:textId="112E54FD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07346" w14:textId="207B46D7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2F5A9" w14:textId="2A17ABFE" w:rsidR="00687867" w:rsidRPr="009C2BD4" w:rsidRDefault="00786198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14D5" w14:textId="6D713436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71150" w14:textId="38AEB2E8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553AF88A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4C6E" w14:textId="72F1B089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Mitiku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E182A" w14:textId="2E3F87AA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1D500" w14:textId="1874C5AA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567B8" w14:textId="5DE98251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8EE76" w14:textId="7C490D38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0FF02" w14:textId="4E1B4ACB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B6E8" w14:textId="11AE0E3D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CD18C" w14:textId="585B54C7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DDF2" w14:textId="39B0A021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270F2" w14:textId="2AED0004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3BA32" w14:textId="7618129B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0A86AF08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EB6FC" w14:textId="3D0E7799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Sahiledengle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EA61B" w14:textId="3D6F4E28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3B5D" w14:textId="7656A2FE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D4BA8" w14:textId="7066BF84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="004B2539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C4306" w14:textId="21D7850F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41299" w14:textId="7DDF37F7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541E" w14:textId="319E858D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E941" w14:textId="226E03FC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1AE2" w14:textId="789CD16F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39C0" w14:textId="612671CB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E58EF" w14:textId="2D4A9575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6CB64B1D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B917E" w14:textId="6F0EFDEC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Ekanem et.al 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97366" w14:textId="52F13AB8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D0E15" w14:textId="1B3BA375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22966" w14:textId="7DFF2881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0BDE" w14:textId="53565AC4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0703" w14:textId="41A7D36B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0BCE1" w14:textId="11EEF945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E5D2" w14:textId="2D014B62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F7A37" w14:textId="3103EE6B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4A0E" w14:textId="1AE85882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5A5CB" w14:textId="138B6ADD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299F09DB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17DE" w14:textId="2D3042AB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Rutayisire et.al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08387" w14:textId="30635971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B0C0" w14:textId="515FB5E6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3A65F" w14:textId="5BB48F2C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23E49" w14:textId="41B58DDF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6411" w14:textId="3BEBF33A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7A914" w14:textId="662DD124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E5A5A" w14:textId="6935938B" w:rsidR="00687867" w:rsidRPr="009C2BD4" w:rsidRDefault="004B2539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D12BA" w14:textId="00231CC3" w:rsidR="00687867" w:rsidRPr="009C2BD4" w:rsidRDefault="00EE636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  <w:r w:rsidR="004B2539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42FDA" w14:textId="5E982BF2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CA692" w14:textId="3B09287A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B63936" w:rsidRPr="009C2BD4" w14:paraId="340C023E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C45D7" w14:textId="2F7A5E62" w:rsidR="00B63936" w:rsidRPr="009C2BD4" w:rsidRDefault="00B63936" w:rsidP="00B639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Woromogo et.al (20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1887" w14:textId="39F06ECA" w:rsidR="00B63936" w:rsidRPr="009C2BD4" w:rsidRDefault="00EE636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B63936"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9E191" w14:textId="437D78D1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2814" w14:textId="3F90D526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6E24" w14:textId="324DE9DF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B43FB" w14:textId="7211EC65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B30C" w14:textId="34A6DD79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0BC68" w14:textId="008B2B53" w:rsidR="00B63936" w:rsidRPr="009C2BD4" w:rsidRDefault="00B6393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8D4F2" w14:textId="4C8C1A5C" w:rsidR="00B63936" w:rsidRPr="009C2BD4" w:rsidRDefault="00EE636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  <w:r w:rsidR="00B63936"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28B9" w14:textId="0EDAD003" w:rsidR="00B63936" w:rsidRPr="009C2BD4" w:rsidRDefault="00EE636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63936" w:rsidRPr="009C2B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2BD4" w:rsidRPr="009C2B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D0EC2" w14:textId="041D5972" w:rsidR="00B63936" w:rsidRPr="009C2BD4" w:rsidRDefault="008136A6" w:rsidP="00B639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37F11038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B694" w14:textId="04839B4A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ess et.al (20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330C6" w14:textId="51CF545E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C9B6" w14:textId="19E48A52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12448" w14:textId="6F9B1C0A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9BDD7" w14:textId="2C8FAAF0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4B938" w14:textId="1E9D840B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28A90" w14:textId="0533F046" w:rsidR="00687867" w:rsidRPr="009C2BD4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</w:t>
            </w:r>
            <w:r w:rsidR="00992665"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A7B65" w14:textId="634F6E3C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BDA9" w14:textId="7944EA2E" w:rsidR="00687867" w:rsidRPr="009C2BD4" w:rsidRDefault="00992665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4F2DB" w14:textId="7B6AC88C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59C12" w14:textId="3D1DDECB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87867" w:rsidRPr="009C2BD4" w14:paraId="51C46FCA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9AA02" w14:textId="47E91683" w:rsidR="00687867" w:rsidRPr="009C2BD4" w:rsidRDefault="00687867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2BD4">
              <w:rPr>
                <w:rFonts w:ascii="Times New Roman" w:hAnsi="Times New Roman" w:cs="Times New Roman"/>
                <w:sz w:val="20"/>
                <w:szCs w:val="20"/>
              </w:rPr>
              <w:t>Olifa et.al (201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EE6A" w14:textId="7AF804D6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0A43" w14:textId="202F33DE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7732" w14:textId="2736FA9B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D7E40" w14:textId="19413784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122DB" w14:textId="1C7B82D7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21F3" w14:textId="609723A8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1A75" w14:textId="25BD51E8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B04E" w14:textId="26208BEC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63DA" w14:textId="49A4B11A" w:rsidR="00687867" w:rsidRPr="009C2BD4" w:rsidRDefault="009C2BD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8488E" w14:textId="5FED3B8F" w:rsidR="00687867" w:rsidRPr="009C2BD4" w:rsidRDefault="008136A6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  <w:r w:rsidR="006C054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066226" w:rsidRPr="009C2BD4" w14:paraId="44507393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C5A7C" w14:textId="4EA9AB95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assi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1A84" w14:textId="4543C8A3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E2121" w14:textId="3507D857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CD65" w14:textId="05D7EFA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996CD" w14:textId="6F74F075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FABB" w14:textId="2C277D48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1C3FA" w14:textId="5C9D02F9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84B2C" w14:textId="07C67133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D2C5" w14:textId="4938C88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A85BE" w14:textId="227304B2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98A03" w14:textId="3187E5F9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066226" w:rsidRPr="009C2BD4" w14:paraId="4A2C1971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469A3" w14:textId="6B246825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akub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56B4D" w14:textId="0A09034D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680C" w14:textId="432369C9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E96F6" w14:textId="48ECE44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25EC" w14:textId="72389BCF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59E50" w14:textId="7D2023AD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12CC" w14:textId="5C179F20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C445" w14:textId="66B36260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72B2" w14:textId="6FBF87FF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D228" w14:textId="21D13E52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2AEA" w14:textId="73508CD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066226" w:rsidRPr="009C2BD4" w14:paraId="5C4A445E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9272" w14:textId="3B0BFC63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llanz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101B" w14:textId="0C59A04B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2BCD7" w14:textId="438D6E2D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36690" w14:textId="67955AB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6FB7" w14:textId="73159D4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48B4F" w14:textId="7E959C86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128A6" w14:textId="47D64D2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11EB4" w14:textId="0B39279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B448" w14:textId="53608030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26A5" w14:textId="38228DC0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3E69" w14:textId="20A4D033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066226" w:rsidRPr="009C2BD4" w14:paraId="2228CB4C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478A9" w14:textId="421E824F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onard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5DBCA" w14:textId="7057A615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998C" w14:textId="57E7B44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3612" w14:textId="4ED887CF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42CD" w14:textId="0E79368E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B2BF" w14:textId="19F7A652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04864" w14:textId="22477F9B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F998" w14:textId="40D3B24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312E" w14:textId="4562950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CA04F" w14:textId="71FC8928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EAE13" w14:textId="0026AC49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066226" w:rsidRPr="009C2BD4" w14:paraId="0315FC60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AF78" w14:textId="38D36125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r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F5554" w14:textId="69AD57EA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93CFA" w14:textId="3ED887C9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504E8" w14:textId="5F8AB61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1A10" w14:textId="6E9C2EB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B339" w14:textId="5E41DE52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6829F" w14:textId="2C989C2E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03C7" w14:textId="4F8CABE8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3A012" w14:textId="721E53A5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7D8D" w14:textId="107BCA85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47BD" w14:textId="7815013E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066226" w:rsidRPr="009C2BD4" w14:paraId="0E3C2F76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448CC" w14:textId="153C6E46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mma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6EC9" w14:textId="0486C5B4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BE319" w14:textId="56992C99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3F3E5" w14:textId="046523BC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092C6" w14:textId="14DCDE9D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B9611" w14:textId="0D1BA903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BF60" w14:textId="5F4D7126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29E5E" w14:textId="1EE34DE6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2437B" w14:textId="0268C86B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39C87" w14:textId="08DD59F0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AE87" w14:textId="2ECFF97B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066226" w:rsidRPr="009C2BD4" w14:paraId="0AB3561A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4015" w14:textId="76034CB1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laam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E4C34" w14:textId="4DBB3FA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5A49" w14:textId="5CAAD1D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4B81" w14:textId="2AAFF886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F7B6A" w14:textId="43F98C0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E6C65" w14:textId="7A7B272A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14532" w14:textId="37523996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85539" w14:textId="10E02D4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3F2D" w14:textId="4035F98A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68887" w14:textId="71B2FCB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05B17" w14:textId="7A970E83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5</w:t>
            </w:r>
          </w:p>
        </w:tc>
      </w:tr>
      <w:tr w:rsidR="00066226" w:rsidRPr="009C2BD4" w14:paraId="35DBC503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AD7CC" w14:textId="2A5DC938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anka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2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576FD" w14:textId="062F109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2A580" w14:textId="342BB2B4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CDF5" w14:textId="68595225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FB27" w14:textId="0A6DB622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0E7D" w14:textId="019A2BDF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8AD0C" w14:textId="5C82AD34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84D2" w14:textId="2EBB928B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2F81" w14:textId="467BE3A2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18B7" w14:textId="19D89B5D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30ECD" w14:textId="25CD0CA3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066226" w:rsidRPr="009C2BD4" w14:paraId="384CCCEE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85E0D" w14:textId="012BB682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kas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t.al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F050" w14:textId="180CC0FA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C13DD" w14:textId="2B410BE5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2E737" w14:textId="36911CDE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D1254" w14:textId="648C6A84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0957" w14:textId="11FF5B3D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42CF1" w14:textId="0A0A6562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E753" w14:textId="2C26D483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349D2" w14:textId="29FF1ACB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E1FF" w14:textId="3AB3A8AD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ABE9" w14:textId="195AC0E7" w:rsidR="00066226" w:rsidRDefault="0023788D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</w:t>
            </w:r>
          </w:p>
        </w:tc>
      </w:tr>
      <w:tr w:rsidR="00066226" w:rsidRPr="009C2BD4" w14:paraId="184DE55F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288E8" w14:textId="51134A83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ga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2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237F" w14:textId="0A999649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D7250" w14:textId="6276737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4339" w14:textId="48341C2B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CB95" w14:textId="4BA230A8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DFEF" w14:textId="59927A89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8E45" w14:textId="3183FD34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DBA9D" w14:textId="3D0500D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1929" w14:textId="752702CA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2B1C" w14:textId="74A2E37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1BC9F" w14:textId="27FDFFAA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066226" w:rsidRPr="009C2BD4" w14:paraId="090008B4" w14:textId="77777777" w:rsidTr="00296FAD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378A5" w14:textId="5D4BCEB6" w:rsidR="00066226" w:rsidRPr="009C2BD4" w:rsidRDefault="009F6150" w:rsidP="006878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nu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.al (20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81D8B" w14:textId="74A740A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241E7" w14:textId="5D9E6374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6FDAD" w14:textId="134F05DC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CFFB" w14:textId="43E61871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ACDF" w14:textId="73AC9668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DB4F1" w14:textId="452CB9F8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3316F" w14:textId="265E005E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256C" w14:textId="4828EEC0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47F9F" w14:textId="655C0FBE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0B301" w14:textId="17D4DD9E" w:rsidR="00066226" w:rsidRDefault="00A34704" w:rsidP="0068786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</w:tbl>
    <w:p w14:paraId="44D58CDC" w14:textId="77777777" w:rsidR="001A77E3" w:rsidRPr="00045AFC" w:rsidRDefault="001A77E3" w:rsidP="00045AFC"/>
    <w:sectPr w:rsidR="001A77E3" w:rsidRPr="00045AFC" w:rsidSect="004F0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02"/>
    <w:rsid w:val="000057D6"/>
    <w:rsid w:val="00006137"/>
    <w:rsid w:val="00010A07"/>
    <w:rsid w:val="00012277"/>
    <w:rsid w:val="00045AFC"/>
    <w:rsid w:val="00066226"/>
    <w:rsid w:val="000848C9"/>
    <w:rsid w:val="000B0C54"/>
    <w:rsid w:val="000C5CBF"/>
    <w:rsid w:val="000E2902"/>
    <w:rsid w:val="000E7EF1"/>
    <w:rsid w:val="0010448F"/>
    <w:rsid w:val="001147CF"/>
    <w:rsid w:val="00133349"/>
    <w:rsid w:val="001A77E3"/>
    <w:rsid w:val="001F6899"/>
    <w:rsid w:val="0023752C"/>
    <w:rsid w:val="0023788D"/>
    <w:rsid w:val="00237AEC"/>
    <w:rsid w:val="0026726C"/>
    <w:rsid w:val="00296FAD"/>
    <w:rsid w:val="002B0F3E"/>
    <w:rsid w:val="003324C9"/>
    <w:rsid w:val="003953E3"/>
    <w:rsid w:val="003A407A"/>
    <w:rsid w:val="00402EDD"/>
    <w:rsid w:val="004206DE"/>
    <w:rsid w:val="00431BB6"/>
    <w:rsid w:val="004409DD"/>
    <w:rsid w:val="00440E43"/>
    <w:rsid w:val="00457989"/>
    <w:rsid w:val="00496152"/>
    <w:rsid w:val="004B2539"/>
    <w:rsid w:val="004F04A7"/>
    <w:rsid w:val="00500156"/>
    <w:rsid w:val="00501298"/>
    <w:rsid w:val="0052406F"/>
    <w:rsid w:val="005848B6"/>
    <w:rsid w:val="00614D6A"/>
    <w:rsid w:val="00640235"/>
    <w:rsid w:val="00657788"/>
    <w:rsid w:val="00687867"/>
    <w:rsid w:val="00687E05"/>
    <w:rsid w:val="006A1E4F"/>
    <w:rsid w:val="006A49EA"/>
    <w:rsid w:val="006B6497"/>
    <w:rsid w:val="006C0545"/>
    <w:rsid w:val="00710E68"/>
    <w:rsid w:val="00746515"/>
    <w:rsid w:val="00786198"/>
    <w:rsid w:val="0079409D"/>
    <w:rsid w:val="007D22BB"/>
    <w:rsid w:val="008136A6"/>
    <w:rsid w:val="008454CD"/>
    <w:rsid w:val="00865261"/>
    <w:rsid w:val="00867384"/>
    <w:rsid w:val="00896F79"/>
    <w:rsid w:val="008A5829"/>
    <w:rsid w:val="008B2921"/>
    <w:rsid w:val="008F3EBC"/>
    <w:rsid w:val="008F47EF"/>
    <w:rsid w:val="00903105"/>
    <w:rsid w:val="00930339"/>
    <w:rsid w:val="009634D0"/>
    <w:rsid w:val="0097705A"/>
    <w:rsid w:val="00992665"/>
    <w:rsid w:val="009C2BD4"/>
    <w:rsid w:val="009D600A"/>
    <w:rsid w:val="009F55C5"/>
    <w:rsid w:val="009F6150"/>
    <w:rsid w:val="00A174B7"/>
    <w:rsid w:val="00A34704"/>
    <w:rsid w:val="00A92182"/>
    <w:rsid w:val="00A96C88"/>
    <w:rsid w:val="00A96DED"/>
    <w:rsid w:val="00AD0F3D"/>
    <w:rsid w:val="00AF003B"/>
    <w:rsid w:val="00B16DFA"/>
    <w:rsid w:val="00B50D3B"/>
    <w:rsid w:val="00B5666C"/>
    <w:rsid w:val="00B63936"/>
    <w:rsid w:val="00B66909"/>
    <w:rsid w:val="00B71B44"/>
    <w:rsid w:val="00B934C6"/>
    <w:rsid w:val="00BC537F"/>
    <w:rsid w:val="00BE0CD8"/>
    <w:rsid w:val="00BF55F7"/>
    <w:rsid w:val="00C055DE"/>
    <w:rsid w:val="00C245D9"/>
    <w:rsid w:val="00C37384"/>
    <w:rsid w:val="00C536E6"/>
    <w:rsid w:val="00C72586"/>
    <w:rsid w:val="00CA4013"/>
    <w:rsid w:val="00CB4F7B"/>
    <w:rsid w:val="00CC79D3"/>
    <w:rsid w:val="00CF0338"/>
    <w:rsid w:val="00D260C5"/>
    <w:rsid w:val="00D538B2"/>
    <w:rsid w:val="00D57A7F"/>
    <w:rsid w:val="00D85A5A"/>
    <w:rsid w:val="00D86B26"/>
    <w:rsid w:val="00E210C5"/>
    <w:rsid w:val="00E252BA"/>
    <w:rsid w:val="00E343F5"/>
    <w:rsid w:val="00E40DF3"/>
    <w:rsid w:val="00E87ED5"/>
    <w:rsid w:val="00E90164"/>
    <w:rsid w:val="00EA2F6A"/>
    <w:rsid w:val="00EB4E42"/>
    <w:rsid w:val="00EE33F9"/>
    <w:rsid w:val="00EE6366"/>
    <w:rsid w:val="00F226DB"/>
    <w:rsid w:val="00F501FA"/>
    <w:rsid w:val="00F8593A"/>
    <w:rsid w:val="00FA660D"/>
    <w:rsid w:val="00FC7533"/>
    <w:rsid w:val="00FD0A49"/>
    <w:rsid w:val="00FE0EE9"/>
    <w:rsid w:val="00FF0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49C7"/>
  <w15:docId w15:val="{49AAC27B-77F2-46AF-BFA2-00DD33F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8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84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C5C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45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776</TotalTime>
  <Pages>2</Pages>
  <Words>348</Words>
  <Characters>198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34</cp:revision>
  <dcterms:created xsi:type="dcterms:W3CDTF">2022-12-08T10:20:00Z</dcterms:created>
  <dcterms:modified xsi:type="dcterms:W3CDTF">2025-05-08T07:43:00Z</dcterms:modified>
</cp:coreProperties>
</file>